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8B89799" w14:textId="75CC9C09" w:rsidR="007709E7" w:rsidRDefault="00FF7645" w:rsidP="00D23261">
      <w:pPr>
        <w:spacing w:line="360" w:lineRule="auto"/>
      </w:pPr>
      <w:bookmarkStart w:id="0" w:name="_GoBack"/>
      <w:r>
        <w:t xml:space="preserve">Supplementary </w:t>
      </w:r>
      <w:r w:rsidR="00D117D0">
        <w:t>Table 1</w:t>
      </w:r>
      <w:r>
        <w:t>:</w:t>
      </w:r>
      <w:r w:rsidR="00D117D0">
        <w:t xml:space="preserve"> </w:t>
      </w:r>
      <w:r>
        <w:t>S</w:t>
      </w:r>
      <w:r w:rsidR="00D117D0">
        <w:t xml:space="preserve">equences of </w:t>
      </w:r>
      <w:r>
        <w:t xml:space="preserve">primers used </w:t>
      </w:r>
      <w:r w:rsidR="00AA5F69">
        <w:t>f</w:t>
      </w:r>
      <w:r>
        <w:t>or q</w:t>
      </w:r>
      <w:r w:rsidR="00D117D0">
        <w:t xml:space="preserve">RT-PCR </w:t>
      </w:r>
      <w:r>
        <w:t xml:space="preserve">analysis </w:t>
      </w:r>
      <w:r w:rsidR="00265B3F">
        <w:t>in</w:t>
      </w:r>
      <w:r w:rsidR="00D117D0">
        <w:t xml:space="preserve"> rat</w:t>
      </w:r>
      <w:r w:rsidR="00265B3F">
        <w:t xml:space="preserve"> lung tissue</w:t>
      </w:r>
      <w: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544"/>
        <w:gridCol w:w="3466"/>
      </w:tblGrid>
      <w:tr w:rsidR="00FF7645" w:rsidRPr="00FF7645" w14:paraId="6529211F" w14:textId="77777777" w:rsidTr="00942A1B">
        <w:trPr>
          <w:trHeight w:hRule="exact" w:val="454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bookmarkEnd w:id="0"/>
          <w:p w14:paraId="7D99328A" w14:textId="3943BCB6" w:rsidR="00EA5438" w:rsidRPr="00FF7645" w:rsidRDefault="00EA5438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3544" w:type="dxa"/>
            <w:tcBorders>
              <w:top w:val="single" w:sz="8" w:space="0" w:color="auto"/>
              <w:bottom w:val="single" w:sz="4" w:space="0" w:color="auto"/>
            </w:tcBorders>
          </w:tcPr>
          <w:p w14:paraId="7934D3B0" w14:textId="78B0EAA2" w:rsidR="00EA5438" w:rsidRPr="00FF7645" w:rsidRDefault="00967FA5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 xml:space="preserve">Forward </w:t>
            </w:r>
            <w:r w:rsidR="00FF7645">
              <w:rPr>
                <w:rFonts w:ascii="Arial" w:hAnsi="Arial" w:cs="Arial"/>
                <w:sz w:val="18"/>
                <w:szCs w:val="18"/>
              </w:rPr>
              <w:t>(</w:t>
            </w:r>
            <w:r w:rsidRPr="00FF7645">
              <w:rPr>
                <w:rFonts w:ascii="Arial" w:hAnsi="Arial" w:cs="Arial"/>
                <w:sz w:val="18"/>
                <w:szCs w:val="18"/>
              </w:rPr>
              <w:t>5’-3’</w:t>
            </w:r>
            <w:r w:rsidR="00FF7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3466" w:type="dxa"/>
            <w:tcBorders>
              <w:top w:val="single" w:sz="8" w:space="0" w:color="auto"/>
              <w:bottom w:val="single" w:sz="4" w:space="0" w:color="auto"/>
            </w:tcBorders>
          </w:tcPr>
          <w:p w14:paraId="7AA9F501" w14:textId="71F09C51" w:rsidR="00EA5438" w:rsidRPr="00FF7645" w:rsidRDefault="00967FA5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 xml:space="preserve">Reverse </w:t>
            </w:r>
            <w:r w:rsidR="00FF7645">
              <w:rPr>
                <w:rFonts w:ascii="Arial" w:hAnsi="Arial" w:cs="Arial"/>
                <w:sz w:val="18"/>
                <w:szCs w:val="18"/>
              </w:rPr>
              <w:t>(</w:t>
            </w:r>
            <w:r w:rsidRPr="00FF7645">
              <w:rPr>
                <w:rFonts w:ascii="Arial" w:hAnsi="Arial" w:cs="Arial"/>
                <w:sz w:val="18"/>
                <w:szCs w:val="18"/>
              </w:rPr>
              <w:t>5’-3’</w:t>
            </w:r>
            <w:r w:rsidR="00FF7645">
              <w:rPr>
                <w:rFonts w:ascii="Arial" w:hAnsi="Arial" w:cs="Arial"/>
                <w:sz w:val="18"/>
                <w:szCs w:val="18"/>
              </w:rPr>
              <w:t>)</w:t>
            </w:r>
          </w:p>
        </w:tc>
      </w:tr>
      <w:tr w:rsidR="00FF7645" w:rsidRPr="00FF7645" w14:paraId="35E09F11" w14:textId="77777777" w:rsidTr="00942A1B">
        <w:trPr>
          <w:trHeight w:hRule="exact" w:val="454"/>
        </w:trPr>
        <w:tc>
          <w:tcPr>
            <w:tcW w:w="1276" w:type="dxa"/>
            <w:tcBorders>
              <w:top w:val="single" w:sz="4" w:space="0" w:color="auto"/>
            </w:tcBorders>
          </w:tcPr>
          <w:p w14:paraId="05B12C10" w14:textId="037B19B2" w:rsidR="00FF7645" w:rsidRPr="00FF7645" w:rsidRDefault="00FF7645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CTRP9</w:t>
            </w:r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78F415F6" w14:textId="3DCBF96D" w:rsidR="00FF7645" w:rsidRPr="00FF7645" w:rsidRDefault="00FF7645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ACTCCAGGTCACAATGGCCTAC</w:t>
            </w:r>
          </w:p>
        </w:tc>
        <w:tc>
          <w:tcPr>
            <w:tcW w:w="3466" w:type="dxa"/>
            <w:tcBorders>
              <w:top w:val="single" w:sz="4" w:space="0" w:color="auto"/>
            </w:tcBorders>
          </w:tcPr>
          <w:p w14:paraId="46FB6864" w14:textId="18DDAA08" w:rsidR="00FF7645" w:rsidRPr="00FF7645" w:rsidRDefault="00FF7645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GAGCCTGGATCACCTTTGATG</w:t>
            </w:r>
          </w:p>
        </w:tc>
      </w:tr>
      <w:tr w:rsidR="00FF7645" w:rsidRPr="00FF7645" w14:paraId="61BCE99E" w14:textId="77777777" w:rsidTr="00942A1B">
        <w:trPr>
          <w:trHeight w:hRule="exact" w:val="454"/>
        </w:trPr>
        <w:tc>
          <w:tcPr>
            <w:tcW w:w="1276" w:type="dxa"/>
          </w:tcPr>
          <w:p w14:paraId="75E8828B" w14:textId="6F164E65" w:rsidR="00EA5438" w:rsidRPr="00FF7645" w:rsidRDefault="00D117D0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MCP-1</w:t>
            </w:r>
          </w:p>
        </w:tc>
        <w:tc>
          <w:tcPr>
            <w:tcW w:w="3544" w:type="dxa"/>
          </w:tcPr>
          <w:p w14:paraId="73E4F7FE" w14:textId="100FFBE6" w:rsidR="00EA5438" w:rsidRPr="00FF7645" w:rsidRDefault="00D23261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AGCAGCAGGTGTCCCAAAGA</w:t>
            </w:r>
          </w:p>
        </w:tc>
        <w:tc>
          <w:tcPr>
            <w:tcW w:w="3466" w:type="dxa"/>
          </w:tcPr>
          <w:p w14:paraId="320AC1E3" w14:textId="6763D078" w:rsidR="00EA5438" w:rsidRPr="00FF7645" w:rsidRDefault="00D23261" w:rsidP="00616A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TGCTGAAGACCTTAGGGCAGA</w:t>
            </w:r>
          </w:p>
        </w:tc>
      </w:tr>
      <w:tr w:rsidR="00942A1B" w:rsidRPr="00FF7645" w14:paraId="3468D3B0" w14:textId="77777777" w:rsidTr="00942A1B">
        <w:trPr>
          <w:trHeight w:hRule="exact" w:val="454"/>
        </w:trPr>
        <w:tc>
          <w:tcPr>
            <w:tcW w:w="1276" w:type="dxa"/>
          </w:tcPr>
          <w:p w14:paraId="009C364D" w14:textId="514A9286" w:rsidR="00D117D0" w:rsidRPr="00FF7645" w:rsidRDefault="00D117D0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F4/80</w:t>
            </w:r>
          </w:p>
        </w:tc>
        <w:tc>
          <w:tcPr>
            <w:tcW w:w="3544" w:type="dxa"/>
          </w:tcPr>
          <w:p w14:paraId="03DBCE6A" w14:textId="00F7DE25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CTTTGGCTATGGGCTTCCAGTC</w:t>
            </w:r>
          </w:p>
        </w:tc>
        <w:tc>
          <w:tcPr>
            <w:tcW w:w="3466" w:type="dxa"/>
          </w:tcPr>
          <w:p w14:paraId="228A72F5" w14:textId="02AF4BF5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kern w:val="0"/>
                <w:sz w:val="18"/>
                <w:szCs w:val="18"/>
              </w:rPr>
              <w:t>GCAAGGAGGACAGAGTTTATCGTG</w:t>
            </w:r>
          </w:p>
        </w:tc>
      </w:tr>
      <w:tr w:rsidR="00942A1B" w:rsidRPr="00FF7645" w14:paraId="104A9683" w14:textId="77777777" w:rsidTr="00942A1B">
        <w:trPr>
          <w:trHeight w:hRule="exact" w:val="454"/>
        </w:trPr>
        <w:tc>
          <w:tcPr>
            <w:tcW w:w="1276" w:type="dxa"/>
          </w:tcPr>
          <w:p w14:paraId="271543DC" w14:textId="65549E25" w:rsidR="00D117D0" w:rsidRPr="00FF7645" w:rsidRDefault="00D117D0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IL-6</w:t>
            </w:r>
          </w:p>
        </w:tc>
        <w:tc>
          <w:tcPr>
            <w:tcW w:w="3544" w:type="dxa"/>
          </w:tcPr>
          <w:p w14:paraId="75D92922" w14:textId="13C8494F" w:rsidR="00D117D0" w:rsidRPr="00FF7645" w:rsidRDefault="00D23261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ACTTCACAAGTCGGAGGCTTA</w:t>
            </w:r>
          </w:p>
        </w:tc>
        <w:tc>
          <w:tcPr>
            <w:tcW w:w="3466" w:type="dxa"/>
          </w:tcPr>
          <w:p w14:paraId="270BF1DE" w14:textId="76F817CA" w:rsidR="00D117D0" w:rsidRPr="00FF7645" w:rsidRDefault="00D23261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CCAGTTTGGTAGCATCCATCATTTC</w:t>
            </w:r>
          </w:p>
        </w:tc>
      </w:tr>
      <w:tr w:rsidR="00942A1B" w:rsidRPr="00FF7645" w14:paraId="1E7E0B6F" w14:textId="77777777" w:rsidTr="00942A1B">
        <w:trPr>
          <w:trHeight w:hRule="exact" w:val="454"/>
        </w:trPr>
        <w:tc>
          <w:tcPr>
            <w:tcW w:w="1276" w:type="dxa"/>
          </w:tcPr>
          <w:p w14:paraId="187CD04C" w14:textId="7A43CBBA" w:rsidR="00D117D0" w:rsidRPr="00FF7645" w:rsidRDefault="00D117D0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IL-10</w:t>
            </w:r>
          </w:p>
        </w:tc>
        <w:tc>
          <w:tcPr>
            <w:tcW w:w="3544" w:type="dxa"/>
          </w:tcPr>
          <w:p w14:paraId="074FA9A3" w14:textId="670045C8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TGAATTCCCTGGGTGAGAAG</w:t>
            </w:r>
          </w:p>
        </w:tc>
        <w:tc>
          <w:tcPr>
            <w:tcW w:w="3466" w:type="dxa"/>
          </w:tcPr>
          <w:p w14:paraId="162B8445" w14:textId="5CF791BD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TCACTCTTCACCTGCTCCACT</w:t>
            </w:r>
          </w:p>
        </w:tc>
      </w:tr>
      <w:tr w:rsidR="00D117D0" w:rsidRPr="00FF7645" w14:paraId="2391A7CC" w14:textId="77777777" w:rsidTr="00942A1B">
        <w:trPr>
          <w:trHeight w:hRule="exact" w:val="454"/>
        </w:trPr>
        <w:tc>
          <w:tcPr>
            <w:tcW w:w="1276" w:type="dxa"/>
          </w:tcPr>
          <w:p w14:paraId="5212C5C6" w14:textId="15EB9A0E" w:rsidR="00D117D0" w:rsidRPr="00FF7645" w:rsidRDefault="00D117D0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IL-18</w:t>
            </w:r>
          </w:p>
        </w:tc>
        <w:tc>
          <w:tcPr>
            <w:tcW w:w="3544" w:type="dxa"/>
          </w:tcPr>
          <w:p w14:paraId="353A2A7A" w14:textId="01BE2FD5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GACTCTTGCGTCAACTTCAAGG</w:t>
            </w:r>
          </w:p>
        </w:tc>
        <w:tc>
          <w:tcPr>
            <w:tcW w:w="3466" w:type="dxa"/>
          </w:tcPr>
          <w:p w14:paraId="137C533B" w14:textId="3B81B4B8" w:rsidR="00D117D0" w:rsidRPr="00FF7645" w:rsidRDefault="00FF7645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CAGGCTGTCTTTTGTCAACGA</w:t>
            </w:r>
          </w:p>
        </w:tc>
      </w:tr>
      <w:tr w:rsidR="00D117D0" w:rsidRPr="00FF7645" w14:paraId="29C5769A" w14:textId="77777777" w:rsidTr="00942A1B">
        <w:trPr>
          <w:trHeight w:hRule="exact" w:val="454"/>
        </w:trPr>
        <w:tc>
          <w:tcPr>
            <w:tcW w:w="1276" w:type="dxa"/>
          </w:tcPr>
          <w:p w14:paraId="2CD208E4" w14:textId="2C7E34C9" w:rsidR="00D117D0" w:rsidRPr="00FF7645" w:rsidRDefault="00D117D0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TNF-</w:t>
            </w:r>
            <w:r w:rsidRPr="00FF7645">
              <w:rPr>
                <w:rFonts w:ascii="Symbol" w:hAnsi="Symbol" w:cs="Arial"/>
                <w:sz w:val="18"/>
                <w:szCs w:val="18"/>
              </w:rPr>
              <w:t></w:t>
            </w:r>
          </w:p>
        </w:tc>
        <w:tc>
          <w:tcPr>
            <w:tcW w:w="3544" w:type="dxa"/>
          </w:tcPr>
          <w:p w14:paraId="10ABE421" w14:textId="578BF161" w:rsidR="00D117D0" w:rsidRPr="00FF7645" w:rsidRDefault="00D23261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TATGGCCCAGACCCTCACA</w:t>
            </w:r>
          </w:p>
        </w:tc>
        <w:tc>
          <w:tcPr>
            <w:tcW w:w="3466" w:type="dxa"/>
          </w:tcPr>
          <w:p w14:paraId="2D5B7C8A" w14:textId="3808F54D" w:rsidR="00D117D0" w:rsidRPr="00FF7645" w:rsidRDefault="00D23261" w:rsidP="00D117D0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color w:val="000000"/>
                <w:sz w:val="18"/>
                <w:szCs w:val="18"/>
                <w:shd w:val="clear" w:color="auto" w:fill="FFFFFF"/>
              </w:rPr>
              <w:t>GGAGTAGACAAGGTACAACCCATC</w:t>
            </w:r>
          </w:p>
        </w:tc>
      </w:tr>
      <w:tr w:rsidR="00D23261" w:rsidRPr="00FF7645" w14:paraId="19EFE296" w14:textId="77777777" w:rsidTr="00942A1B">
        <w:trPr>
          <w:trHeight w:hRule="exact" w:val="454"/>
        </w:trPr>
        <w:tc>
          <w:tcPr>
            <w:tcW w:w="1276" w:type="dxa"/>
            <w:tcBorders>
              <w:bottom w:val="single" w:sz="8" w:space="0" w:color="auto"/>
            </w:tcBorders>
          </w:tcPr>
          <w:p w14:paraId="53A98901" w14:textId="455BA55B" w:rsidR="00D23261" w:rsidRPr="00FF7645" w:rsidRDefault="00D23261" w:rsidP="00D23261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Symbol" w:hAnsi="Symbol" w:cs="Arial"/>
                <w:sz w:val="18"/>
                <w:szCs w:val="18"/>
              </w:rPr>
              <w:t></w:t>
            </w:r>
            <w:r w:rsidRPr="00FF7645">
              <w:rPr>
                <w:rFonts w:ascii="Arial" w:hAnsi="Arial" w:cs="Arial"/>
                <w:sz w:val="18"/>
                <w:szCs w:val="18"/>
              </w:rPr>
              <w:t>-Actin</w:t>
            </w:r>
          </w:p>
        </w:tc>
        <w:tc>
          <w:tcPr>
            <w:tcW w:w="3544" w:type="dxa"/>
            <w:tcBorders>
              <w:bottom w:val="single" w:sz="8" w:space="0" w:color="auto"/>
            </w:tcBorders>
          </w:tcPr>
          <w:p w14:paraId="29F9D2FE" w14:textId="23883D30" w:rsidR="00D23261" w:rsidRPr="00FF7645" w:rsidRDefault="00D23261" w:rsidP="00D23261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GCGGCATCCACGAAACTAC</w:t>
            </w:r>
          </w:p>
        </w:tc>
        <w:tc>
          <w:tcPr>
            <w:tcW w:w="3466" w:type="dxa"/>
            <w:tcBorders>
              <w:bottom w:val="single" w:sz="8" w:space="0" w:color="auto"/>
            </w:tcBorders>
          </w:tcPr>
          <w:p w14:paraId="702015C4" w14:textId="3CD7C8F6" w:rsidR="00D23261" w:rsidRPr="00FF7645" w:rsidRDefault="00D23261" w:rsidP="00D23261">
            <w:pPr>
              <w:rPr>
                <w:rFonts w:ascii="Arial" w:hAnsi="Arial" w:cs="Arial"/>
                <w:sz w:val="18"/>
                <w:szCs w:val="18"/>
              </w:rPr>
            </w:pPr>
            <w:r w:rsidRPr="00FF7645">
              <w:rPr>
                <w:rFonts w:ascii="Arial" w:hAnsi="Arial" w:cs="Arial"/>
                <w:sz w:val="18"/>
                <w:szCs w:val="18"/>
              </w:rPr>
              <w:t>TGATCTCCTTCTGCATCCTGTC</w:t>
            </w:r>
          </w:p>
        </w:tc>
      </w:tr>
    </w:tbl>
    <w:p w14:paraId="3FCB8424" w14:textId="5BD3B5CC" w:rsidR="00EA5438" w:rsidRDefault="00EA5438"/>
    <w:p w14:paraId="63F242E7" w14:textId="65BCBA73" w:rsidR="00EA5438" w:rsidRDefault="00EA5438">
      <w:pPr>
        <w:widowControl/>
        <w:jc w:val="left"/>
      </w:pPr>
    </w:p>
    <w:sectPr w:rsidR="00EA54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oNotDisplayPageBoundaries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C087E"/>
    <w:rsid w:val="00183EDF"/>
    <w:rsid w:val="00265B3F"/>
    <w:rsid w:val="00385576"/>
    <w:rsid w:val="00757873"/>
    <w:rsid w:val="007709E7"/>
    <w:rsid w:val="00794D6C"/>
    <w:rsid w:val="00942A1B"/>
    <w:rsid w:val="00967FA5"/>
    <w:rsid w:val="009C087E"/>
    <w:rsid w:val="00A1224D"/>
    <w:rsid w:val="00AA5F69"/>
    <w:rsid w:val="00D117D0"/>
    <w:rsid w:val="00D23261"/>
    <w:rsid w:val="00D7160E"/>
    <w:rsid w:val="00EA5438"/>
    <w:rsid w:val="00EB3346"/>
    <w:rsid w:val="00F42C30"/>
    <w:rsid w:val="00FF76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EA726C"/>
  <w15:chartTrackingRefBased/>
  <w15:docId w15:val="{313E3CE3-F260-4CCE-8AE2-D010840F9B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HTML Typewriter" w:semiHidden="1" w:unhideWhenUsed="1"/>
    <w:lsdException w:name="Normal Table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A5438"/>
    <w:pPr>
      <w:widowControl w:val="0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EA54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720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675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5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46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251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774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3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2</Words>
  <Characters>46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关 华</dc:creator>
  <cp:keywords/>
  <dc:description/>
  <cp:lastModifiedBy>MMARO</cp:lastModifiedBy>
  <cp:revision>2</cp:revision>
  <dcterms:created xsi:type="dcterms:W3CDTF">2021-10-27T20:27:00Z</dcterms:created>
  <dcterms:modified xsi:type="dcterms:W3CDTF">2021-10-27T20:27:00Z</dcterms:modified>
</cp:coreProperties>
</file>